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E9DF4" w14:textId="46291C88" w:rsidR="000627C4" w:rsidRDefault="000627C4" w:rsidP="000627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. The </w:t>
      </w:r>
      <w:r w:rsidR="0044797C">
        <w:rPr>
          <w:rFonts w:ascii="Times New Roman" w:hAnsi="Times New Roman" w:cs="Times New Roman"/>
        </w:rPr>
        <w:t>c</w:t>
      </w:r>
      <w:r w:rsidRPr="00851C1E">
        <w:rPr>
          <w:rFonts w:ascii="Times New Roman" w:hAnsi="Times New Roman" w:cs="Times New Roman"/>
        </w:rPr>
        <w:t xml:space="preserve">linicopathologic characteristics of the </w:t>
      </w:r>
      <w:r>
        <w:rPr>
          <w:rFonts w:ascii="Times New Roman" w:hAnsi="Times New Roman" w:cs="Times New Roman"/>
        </w:rPr>
        <w:t xml:space="preserve">TCGA </w:t>
      </w:r>
      <w:r>
        <w:rPr>
          <w:rFonts w:ascii="Times New Roman" w:hAnsi="Times New Roman" w:cs="Times New Roman"/>
          <w:lang w:eastAsia="zh-CN"/>
        </w:rPr>
        <w:t xml:space="preserve">test </w:t>
      </w:r>
      <w:r>
        <w:rPr>
          <w:rFonts w:ascii="Times New Roman" w:hAnsi="Times New Roman" w:cs="Times New Roman"/>
        </w:rPr>
        <w:t>set</w:t>
      </w:r>
      <w:r w:rsidRPr="00851C1E">
        <w:rPr>
          <w:rFonts w:ascii="Times New Roman" w:hAnsi="Times New Roman" w:cs="Times New Roman"/>
        </w:rPr>
        <w:t>.</w:t>
      </w:r>
    </w:p>
    <w:tbl>
      <w:tblPr>
        <w:tblW w:w="8895" w:type="dxa"/>
        <w:jc w:val="center"/>
        <w:tblLayout w:type="fixed"/>
        <w:tblLook w:val="0420" w:firstRow="1" w:lastRow="0" w:firstColumn="0" w:lastColumn="0" w:noHBand="0" w:noVBand="1"/>
      </w:tblPr>
      <w:tblGrid>
        <w:gridCol w:w="3402"/>
        <w:gridCol w:w="2268"/>
        <w:gridCol w:w="2209"/>
        <w:gridCol w:w="1016"/>
      </w:tblGrid>
      <w:tr w:rsidR="000627C4" w:rsidRPr="00AF67CD" w14:paraId="5C48C632" w14:textId="77777777" w:rsidTr="00AF67CD">
        <w:trPr>
          <w:cantSplit/>
          <w:tblHeader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8ECE" w14:textId="77777777" w:rsidR="000627C4" w:rsidRPr="00AF67CD" w:rsidRDefault="000627C4" w:rsidP="00D909F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57F7" w14:textId="2A619526" w:rsidR="000627C4" w:rsidRPr="00AF67CD" w:rsidRDefault="000627C4" w:rsidP="00D909F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Low</w:t>
            </w:r>
            <w:r w:rsidR="00140F30" w:rsidRPr="00AF67CD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Pr="00AF67CD">
              <w:rPr>
                <w:rFonts w:ascii="Times New Roman" w:eastAsia="DejaVu Sans" w:hAnsi="Times New Roman" w:cs="Times New Roman"/>
                <w:color w:val="000000"/>
              </w:rPr>
              <w:t>Risk</w:t>
            </w:r>
            <w:r w:rsidR="00140F30" w:rsidRPr="00AF67CD">
              <w:rPr>
                <w:rFonts w:ascii="Times New Roman" w:eastAsia="DejaVu Sans" w:hAnsi="Times New Roman" w:cs="Times New Roman"/>
                <w:color w:val="000000"/>
              </w:rPr>
              <w:t>-</w:t>
            </w:r>
            <w:r w:rsidRPr="00AF67CD">
              <w:rPr>
                <w:rFonts w:ascii="Times New Roman" w:eastAsia="DejaVu Sans" w:hAnsi="Times New Roman" w:cs="Times New Roman"/>
                <w:color w:val="000000"/>
              </w:rPr>
              <w:t>score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847B" w14:textId="7CA3A79F" w:rsidR="000627C4" w:rsidRPr="00AF67CD" w:rsidRDefault="000627C4" w:rsidP="00D909F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High</w:t>
            </w:r>
            <w:r w:rsidR="00140F30" w:rsidRPr="00AF67CD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Pr="00AF67CD">
              <w:rPr>
                <w:rFonts w:ascii="Times New Roman" w:eastAsia="DejaVu Sans" w:hAnsi="Times New Roman" w:cs="Times New Roman"/>
                <w:color w:val="000000"/>
              </w:rPr>
              <w:t>Risk</w:t>
            </w:r>
            <w:r w:rsidR="00140F30" w:rsidRPr="00AF67CD">
              <w:rPr>
                <w:rFonts w:ascii="Times New Roman" w:eastAsia="DejaVu Sans" w:hAnsi="Times New Roman" w:cs="Times New Roman"/>
                <w:color w:val="000000"/>
              </w:rPr>
              <w:t>-</w:t>
            </w:r>
            <w:r w:rsidRPr="00AF67CD">
              <w:rPr>
                <w:rFonts w:ascii="Times New Roman" w:eastAsia="DejaVu Sans" w:hAnsi="Times New Roman" w:cs="Times New Roman"/>
                <w:color w:val="000000"/>
              </w:rPr>
              <w:t>score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F5626" w14:textId="77777777" w:rsidR="000627C4" w:rsidRPr="00AF67CD" w:rsidRDefault="000627C4" w:rsidP="00D909F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</w:tr>
      <w:tr w:rsidR="000627C4" w:rsidRPr="00AF67CD" w14:paraId="1FE032F5" w14:textId="77777777" w:rsidTr="00AF67CD">
        <w:trPr>
          <w:cantSplit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568F" w14:textId="77777777" w:rsidR="000627C4" w:rsidRPr="00AF67CD" w:rsidRDefault="000627C4" w:rsidP="00D909F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A974" w14:textId="77777777" w:rsidR="000627C4" w:rsidRPr="00AF67CD" w:rsidRDefault="000627C4" w:rsidP="00D909F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103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AA92" w14:textId="77777777" w:rsidR="000627C4" w:rsidRPr="00AF67CD" w:rsidRDefault="000627C4" w:rsidP="00D909F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10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7E4E" w14:textId="77777777" w:rsidR="000627C4" w:rsidRPr="00AF67CD" w:rsidRDefault="000627C4" w:rsidP="00D909F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E9A" w:rsidRPr="00AF67CD" w14:paraId="5F384C44" w14:textId="77777777" w:rsidTr="00AF67CD">
        <w:trPr>
          <w:cantSplit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CBD2" w14:textId="3471A594" w:rsidR="00812E9A" w:rsidRPr="00AF67CD" w:rsidRDefault="00812E9A" w:rsidP="00EB3F1F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Age, mean ± S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20C55" w14:textId="06E9F2EA" w:rsidR="00812E9A" w:rsidRPr="00AF67CD" w:rsidRDefault="00812E9A" w:rsidP="00812E9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58.7 ± 13.33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F8F1" w14:textId="5818ADCF" w:rsidR="00812E9A" w:rsidRPr="00AF67CD" w:rsidRDefault="00812E9A" w:rsidP="00812E9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60.26 ± 11.8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DE3C8" w14:textId="45D0BDE2" w:rsidR="00812E9A" w:rsidRPr="00AF67CD" w:rsidRDefault="00812E9A" w:rsidP="00812E9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0.375</w:t>
            </w:r>
          </w:p>
        </w:tc>
      </w:tr>
      <w:tr w:rsidR="00E666E3" w:rsidRPr="00AF67CD" w14:paraId="048AEF1F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BA07" w14:textId="3CDA960E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Gender, 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7528B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7A96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8909" w14:textId="28BB6E4E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0.560</w:t>
            </w:r>
          </w:p>
        </w:tc>
      </w:tr>
      <w:tr w:rsidR="00E666E3" w:rsidRPr="00AF67CD" w14:paraId="6F50DA27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2B5C" w14:textId="39836A4C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63FA" w14:textId="0191B5C9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39 (18.9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5BD1" w14:textId="4DF7A122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34 (16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72D47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666E3" w:rsidRPr="00AF67CD" w14:paraId="08756A76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4416" w14:textId="2FED6946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E1D9" w14:textId="41EC722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64 (31.1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2437" w14:textId="26E42633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69 (3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01869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666E3" w:rsidRPr="00AF67CD" w14:paraId="28F9B70C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9274" w14:textId="73F15075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Fuhrman grade, 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67D9" w14:textId="77777777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6C579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A467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0.016</w:t>
            </w:r>
          </w:p>
        </w:tc>
      </w:tr>
      <w:tr w:rsidR="00E666E3" w:rsidRPr="00AF67CD" w14:paraId="344CF8D3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0009C" w14:textId="237366ED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 xml:space="preserve">Grade 1_2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0B75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57 (28.2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567B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38 (18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7164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6E3" w:rsidRPr="00AF67CD" w14:paraId="4D0C3FA5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274EC" w14:textId="491E0304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Grade 3_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C3309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45 (22.3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CE0A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62 (30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3385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6E3" w:rsidRPr="00AF67CD" w14:paraId="26628368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27DF9" w14:textId="77777777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AJCC stage, 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9BEA" w14:textId="77777777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2D68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E0F9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E666E3" w:rsidRPr="00AF67CD" w14:paraId="0B0DC20D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E32E" w14:textId="77777777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AJCC Stage I_II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309B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75 (36.6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7C6D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50 (24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E64CC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6E3" w:rsidRPr="00AF67CD" w14:paraId="47666E5A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1B54" w14:textId="4DA9E47C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AJCC stage III_IV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3E9B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28 (13.7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9906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52 (2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576B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6E3" w:rsidRPr="00AF67CD" w14:paraId="69606AAD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3B4D" w14:textId="1F669F46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Distant metastasis, 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D330" w14:textId="77777777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A696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B3A3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0.001</w:t>
            </w:r>
          </w:p>
        </w:tc>
      </w:tr>
      <w:tr w:rsidR="00E666E3" w:rsidRPr="00AF67CD" w14:paraId="4F932DBF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4F6E" w14:textId="2A813FD7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0DF8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89 (45.6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9C938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72 (36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5949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6E3" w:rsidRPr="00AF67CD" w14:paraId="0CD1BB4B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C543" w14:textId="00E83CDC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831D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8 (4.1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CDF53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26 (13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73A7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6E3" w:rsidRPr="00AF67CD" w14:paraId="3EEC36E6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D5D4" w14:textId="0822C507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Lymph node metastasis, 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1EF3" w14:textId="77777777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308F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C786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0.454</w:t>
            </w:r>
          </w:p>
        </w:tc>
      </w:tr>
      <w:tr w:rsidR="00E666E3" w:rsidRPr="00AF67CD" w14:paraId="0FB5BB69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D985" w14:textId="5F02C233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6D21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41 (42.7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4C1A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48 (5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6555E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6E3" w:rsidRPr="00AF67CD" w14:paraId="4412F62C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70D4" w14:textId="60C3F05B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4C02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2 (2.1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BE26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5 (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6DF9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6E3" w:rsidRPr="00AF67CD" w14:paraId="484BB693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D49F" w14:textId="77777777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T stage, 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9B0C" w14:textId="77777777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7F98B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2FB4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0.005</w:t>
            </w:r>
          </w:p>
        </w:tc>
      </w:tr>
      <w:tr w:rsidR="00E666E3" w:rsidRPr="00AF67CD" w14:paraId="21BF3522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095C" w14:textId="77777777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T1_2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CDBD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77 (37.4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91CB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57 (27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5F330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6E3" w:rsidRPr="00AF67CD" w14:paraId="0BC59A22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11C6" w14:textId="77777777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T3_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4AA27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26 (12.6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701D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46 (22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9C920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6E3" w:rsidRPr="00AF67CD" w14:paraId="0DA3056E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43F9E" w14:textId="0019BAD8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Overall survival, 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7B78" w14:textId="77777777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29A17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229F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0.003</w:t>
            </w:r>
          </w:p>
        </w:tc>
      </w:tr>
      <w:tr w:rsidR="00E666E3" w:rsidRPr="00AF67CD" w14:paraId="47F5824A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145E" w14:textId="3864021F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Aliv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E37F6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79 (38.3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59BBB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58 (28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13B9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6E3" w:rsidRPr="00AF67CD" w14:paraId="5D5781D2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421CE" w14:textId="5E149BAA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Dead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BC45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24 (11.7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07424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45 (2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5115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6E3" w:rsidRPr="00AF67CD" w14:paraId="48153895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4469" w14:textId="1511710E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Cancer-specific survival, 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31EF" w14:textId="77777777" w:rsidR="00E666E3" w:rsidRPr="00AF67CD" w:rsidRDefault="00E666E3" w:rsidP="00EB3F1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63BC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7F454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E666E3" w:rsidRPr="00AF67CD" w14:paraId="4BC14191" w14:textId="77777777" w:rsidTr="00AF67CD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8A50" w14:textId="2762FBCA" w:rsidR="00E666E3" w:rsidRPr="00AF67CD" w:rsidRDefault="00E666E3" w:rsidP="00AF67C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Aliv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0544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91 (45.7%)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D240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67 (33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C533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6E3" w:rsidRPr="00AF67CD" w14:paraId="188829B7" w14:textId="77777777" w:rsidTr="00AF67CD">
        <w:trPr>
          <w:cantSplit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443F" w14:textId="2160606C" w:rsidR="00E666E3" w:rsidRPr="00AF67CD" w:rsidRDefault="00E666E3" w:rsidP="00EB3F1F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lastRenderedPageBreak/>
              <w:t>Dea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064B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8 (4%)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4A2E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67CD">
              <w:rPr>
                <w:rFonts w:ascii="Times New Roman" w:eastAsia="DejaVu Sans" w:hAnsi="Times New Roman" w:cs="Times New Roman"/>
                <w:color w:val="000000"/>
              </w:rPr>
              <w:t>33 (16.6%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0A5DE" w14:textId="77777777" w:rsidR="00E666E3" w:rsidRPr="00AF67CD" w:rsidRDefault="00E666E3" w:rsidP="00E666E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FB282BC" w14:textId="0629E581" w:rsidR="000627C4" w:rsidRDefault="000627C4" w:rsidP="000627C4">
      <w:r>
        <w:rPr>
          <w:rFonts w:ascii="Times New Roman" w:hAnsi="Times New Roman" w:cs="Times New Roman"/>
        </w:rPr>
        <w:t>AJCC:</w:t>
      </w:r>
      <w:r w:rsidRPr="00E23EC5">
        <w:t xml:space="preserve"> </w:t>
      </w:r>
      <w:r w:rsidRPr="00E23EC5">
        <w:rPr>
          <w:rFonts w:ascii="Times New Roman" w:hAnsi="Times New Roman" w:cs="Times New Roman"/>
        </w:rPr>
        <w:t>American Joint Committe</w:t>
      </w:r>
      <w:r w:rsidR="00ED3AB4">
        <w:rPr>
          <w:rFonts w:ascii="Times New Roman" w:hAnsi="Times New Roman" w:cs="Times New Roman" w:hint="eastAsia"/>
          <w:lang w:eastAsia="zh-CN"/>
        </w:rPr>
        <w:t>e</w:t>
      </w:r>
      <w:r w:rsidRPr="00E23EC5">
        <w:rPr>
          <w:rFonts w:ascii="Times New Roman" w:hAnsi="Times New Roman" w:cs="Times New Roman"/>
        </w:rPr>
        <w:t xml:space="preserve"> on cancer</w:t>
      </w:r>
      <w:r>
        <w:rPr>
          <w:rFonts w:ascii="Times New Roman" w:hAnsi="Times New Roman" w:cs="Times New Roman"/>
        </w:rPr>
        <w:t>; SD:</w:t>
      </w:r>
      <w:r w:rsidRPr="00E23EC5">
        <w:t xml:space="preserve"> </w:t>
      </w:r>
      <w:r w:rsidRPr="00E23EC5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>; n: Number.</w:t>
      </w:r>
    </w:p>
    <w:p w14:paraId="5D35455A" w14:textId="77777777" w:rsidR="000627C4" w:rsidRDefault="000627C4"/>
    <w:sectPr w:rsidR="00062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8DDEA" w14:textId="77777777" w:rsidR="001665C2" w:rsidRDefault="001665C2" w:rsidP="000627C4">
      <w:r>
        <w:separator/>
      </w:r>
    </w:p>
  </w:endnote>
  <w:endnote w:type="continuationSeparator" w:id="0">
    <w:p w14:paraId="6BDCF33A" w14:textId="77777777" w:rsidR="001665C2" w:rsidRDefault="001665C2" w:rsidP="00062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9DF43" w14:textId="77777777" w:rsidR="001665C2" w:rsidRDefault="001665C2" w:rsidP="000627C4">
      <w:r>
        <w:separator/>
      </w:r>
    </w:p>
  </w:footnote>
  <w:footnote w:type="continuationSeparator" w:id="0">
    <w:p w14:paraId="30B556B9" w14:textId="77777777" w:rsidR="001665C2" w:rsidRDefault="001665C2" w:rsidP="00062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6C1"/>
    <w:rsid w:val="000627C4"/>
    <w:rsid w:val="00140F30"/>
    <w:rsid w:val="001665C2"/>
    <w:rsid w:val="00406F01"/>
    <w:rsid w:val="0044416F"/>
    <w:rsid w:val="0044797C"/>
    <w:rsid w:val="00812E9A"/>
    <w:rsid w:val="00AE590B"/>
    <w:rsid w:val="00AF67CD"/>
    <w:rsid w:val="00B276C1"/>
    <w:rsid w:val="00DA43EF"/>
    <w:rsid w:val="00E666E3"/>
    <w:rsid w:val="00EB3F1F"/>
    <w:rsid w:val="00ED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E737A"/>
  <w15:chartTrackingRefBased/>
  <w15:docId w15:val="{AEDBC660-B007-4685-A581-AADB8E1D2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7C4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7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627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7C4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627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ONG</dc:creator>
  <cp:keywords/>
  <dc:description/>
  <cp:lastModifiedBy>LI XIONG</cp:lastModifiedBy>
  <cp:revision>11</cp:revision>
  <dcterms:created xsi:type="dcterms:W3CDTF">2022-09-29T12:11:00Z</dcterms:created>
  <dcterms:modified xsi:type="dcterms:W3CDTF">2022-11-11T03:16:00Z</dcterms:modified>
</cp:coreProperties>
</file>